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1A2486" w14:textId="77777777" w:rsidR="001F6400" w:rsidRPr="00527182" w:rsidRDefault="001F6400" w:rsidP="001F6400">
      <w:pPr>
        <w:spacing w:after="0" w:line="276" w:lineRule="auto"/>
        <w:rPr>
          <w:rFonts w:ascii="Calibri" w:eastAsia="Calibri" w:hAnsi="Calibri" w:cs="Calibri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7B2071" w:rsidRPr="00E92C89" w14:paraId="6A3A91D7" w14:textId="77777777" w:rsidTr="00982191">
        <w:tc>
          <w:tcPr>
            <w:tcW w:w="8505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74F8073C" w14:textId="7010BA45" w:rsidR="001F6400" w:rsidRPr="00E92C89" w:rsidRDefault="00976095" w:rsidP="00EC79E6">
            <w:pPr>
              <w:spacing w:before="60" w:after="6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Additional file</w:t>
            </w:r>
            <w:r w:rsidR="0053272E" w:rsidRPr="00E92C89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 xml:space="preserve"> </w:t>
            </w:r>
            <w:r w:rsidR="00EC79E6" w:rsidRPr="00E92C89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1</w:t>
            </w:r>
            <w:r w:rsidR="0053272E"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Average healthcare consumption in euros during the years before and after the change </w:t>
            </w:r>
          </w:p>
        </w:tc>
      </w:tr>
      <w:tr w:rsidR="007B2071" w:rsidRPr="00E92C89" w14:paraId="4DF8B292" w14:textId="77777777" w:rsidTr="00982191"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</w:tcPr>
          <w:p w14:paraId="63F9C77C" w14:textId="77777777" w:rsidR="001F6400" w:rsidRPr="00E92C89" w:rsidRDefault="0053272E" w:rsidP="001F6400">
            <w:pPr>
              <w:spacing w:before="60" w:after="60"/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Insurance benefits</w:t>
            </w:r>
            <w:r w:rsidRPr="00E92C89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</w:tcPr>
          <w:p w14:paraId="0066CCD9" w14:textId="77777777" w:rsidR="001F6400" w:rsidRPr="00E92C89" w:rsidRDefault="0053272E" w:rsidP="001F6400">
            <w:pPr>
              <w:spacing w:before="60" w:after="60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 years prior</w:t>
            </w:r>
            <w:r w:rsidRPr="00E92C89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</w:tcPr>
          <w:p w14:paraId="02CD4A6C" w14:textId="77777777" w:rsidR="001F6400" w:rsidRPr="00E92C89" w:rsidRDefault="0053272E" w:rsidP="001F6400">
            <w:pPr>
              <w:spacing w:before="60" w:after="60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 year pri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</w:tcPr>
          <w:p w14:paraId="18ACBD72" w14:textId="77777777" w:rsidR="001F6400" w:rsidRPr="00E92C89" w:rsidRDefault="0053272E" w:rsidP="001F6400">
            <w:pPr>
              <w:spacing w:before="60" w:after="6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 year aft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</w:tcPr>
          <w:p w14:paraId="35EC86B6" w14:textId="77777777" w:rsidR="001F6400" w:rsidRPr="00E92C89" w:rsidRDefault="0053272E" w:rsidP="001F6400">
            <w:pPr>
              <w:spacing w:before="60" w:after="60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 years after</w:t>
            </w:r>
          </w:p>
        </w:tc>
      </w:tr>
      <w:tr w:rsidR="007B2071" w:rsidRPr="00E92C89" w14:paraId="4E6BBB43" w14:textId="77777777" w:rsidTr="00982191"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58E760E8" w14:textId="77777777" w:rsidR="001F6400" w:rsidRPr="00E92C89" w:rsidRDefault="0053272E" w:rsidP="001F6400">
            <w:pPr>
              <w:spacing w:before="6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Visits to GPs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3F7D8444" w14:textId="77777777" w:rsidR="001F6400" w:rsidRPr="00E92C89" w:rsidRDefault="001F6400" w:rsidP="001F6400">
            <w:pPr>
              <w:spacing w:before="60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4D47F254" w14:textId="77777777" w:rsidR="001F6400" w:rsidRPr="00E92C89" w:rsidRDefault="001F6400" w:rsidP="001F6400">
            <w:pPr>
              <w:spacing w:before="60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5C28613F" w14:textId="77777777" w:rsidR="001F6400" w:rsidRPr="00E92C89" w:rsidRDefault="001F6400" w:rsidP="001F6400">
            <w:pPr>
              <w:spacing w:before="60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14279AD6" w14:textId="77777777" w:rsidR="001F6400" w:rsidRPr="00E92C89" w:rsidRDefault="001F6400" w:rsidP="001F6400">
            <w:pPr>
              <w:spacing w:before="60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887073" w:rsidRPr="00E92C89" w14:paraId="7C3AC8D5" w14:textId="77777777" w:rsidTr="00982191">
        <w:tc>
          <w:tcPr>
            <w:tcW w:w="1701" w:type="dxa"/>
            <w:shd w:val="clear" w:color="auto" w:fill="auto"/>
          </w:tcPr>
          <w:p w14:paraId="15FBEA09" w14:textId="77777777" w:rsidR="00887073" w:rsidRPr="00E92C89" w:rsidRDefault="00887073" w:rsidP="001F640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E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4E15EF" w14:textId="762A541E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2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AC7AA4" w14:textId="50E9EF52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E9D97E" w14:textId="398EF056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0.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49908A" w14:textId="3BA6DB06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6.9</w:t>
            </w:r>
          </w:p>
        </w:tc>
      </w:tr>
      <w:tr w:rsidR="00887073" w:rsidRPr="00E92C89" w14:paraId="22562091" w14:textId="77777777" w:rsidTr="00982191">
        <w:tc>
          <w:tcPr>
            <w:tcW w:w="1701" w:type="dxa"/>
            <w:shd w:val="clear" w:color="auto" w:fill="auto"/>
          </w:tcPr>
          <w:p w14:paraId="76379740" w14:textId="77777777" w:rsidR="00887073" w:rsidRPr="00E92C89" w:rsidRDefault="00887073" w:rsidP="001F640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BC before E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B26677" w14:textId="0B2D4F79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8.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11B294" w14:textId="644E83B6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FCBF51" w14:textId="331FC425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0.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446150" w14:textId="64B48FEA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1.6</w:t>
            </w:r>
          </w:p>
        </w:tc>
      </w:tr>
      <w:tr w:rsidR="00887073" w:rsidRPr="00E92C89" w14:paraId="23D5C018" w14:textId="77777777" w:rsidTr="00982191">
        <w:tc>
          <w:tcPr>
            <w:tcW w:w="1701" w:type="dxa"/>
            <w:shd w:val="clear" w:color="auto" w:fill="auto"/>
          </w:tcPr>
          <w:p w14:paraId="5D2C20BB" w14:textId="77777777" w:rsidR="00887073" w:rsidRPr="00E92C89" w:rsidRDefault="00887073" w:rsidP="001F640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BC after E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F09FC5" w14:textId="7E01E0FE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1.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2E0962" w14:textId="29215A13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2AACA6" w14:textId="7F8950A8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2.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2E3C8D" w14:textId="51E8415B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5.7</w:t>
            </w:r>
          </w:p>
        </w:tc>
      </w:tr>
      <w:tr w:rsidR="007B2071" w:rsidRPr="00E92C89" w14:paraId="5236AA71" w14:textId="77777777" w:rsidTr="00982191">
        <w:tc>
          <w:tcPr>
            <w:tcW w:w="1701" w:type="dxa"/>
            <w:shd w:val="clear" w:color="auto" w:fill="auto"/>
          </w:tcPr>
          <w:p w14:paraId="5A372E83" w14:textId="77777777" w:rsidR="001F6400" w:rsidRPr="00E92C89" w:rsidRDefault="0053272E" w:rsidP="001F640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Visits to specialists</w:t>
            </w:r>
          </w:p>
        </w:tc>
        <w:tc>
          <w:tcPr>
            <w:tcW w:w="1701" w:type="dxa"/>
            <w:shd w:val="clear" w:color="auto" w:fill="auto"/>
          </w:tcPr>
          <w:p w14:paraId="1200309C" w14:textId="77777777" w:rsidR="001F6400" w:rsidRPr="00E92C89" w:rsidRDefault="001F6400" w:rsidP="001F6400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C557C0F" w14:textId="77777777" w:rsidR="001F6400" w:rsidRPr="00E92C89" w:rsidRDefault="001F6400" w:rsidP="001F6400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6850571" w14:textId="77777777" w:rsidR="001F6400" w:rsidRPr="00E92C89" w:rsidRDefault="001F6400" w:rsidP="001F6400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82EB085" w14:textId="77777777" w:rsidR="001F6400" w:rsidRPr="00E92C89" w:rsidRDefault="001F6400" w:rsidP="001F6400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887073" w:rsidRPr="00E92C89" w14:paraId="39BE27E3" w14:textId="77777777" w:rsidTr="00982191">
        <w:tc>
          <w:tcPr>
            <w:tcW w:w="1701" w:type="dxa"/>
            <w:shd w:val="clear" w:color="auto" w:fill="auto"/>
          </w:tcPr>
          <w:p w14:paraId="16359FDF" w14:textId="77777777" w:rsidR="00887073" w:rsidRPr="00E92C89" w:rsidRDefault="00887073" w:rsidP="001F640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E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42FA4A" w14:textId="43291C42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4.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88BF46" w14:textId="1B2DD9B5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1ECAD4" w14:textId="4905C467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9.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57FE28" w14:textId="7D4C807A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1.4</w:t>
            </w:r>
          </w:p>
        </w:tc>
      </w:tr>
      <w:tr w:rsidR="00887073" w:rsidRPr="00E92C89" w14:paraId="52B78337" w14:textId="77777777" w:rsidTr="00982191">
        <w:tc>
          <w:tcPr>
            <w:tcW w:w="1701" w:type="dxa"/>
            <w:shd w:val="clear" w:color="auto" w:fill="auto"/>
          </w:tcPr>
          <w:p w14:paraId="4F0D03C2" w14:textId="77777777" w:rsidR="00887073" w:rsidRPr="00E92C89" w:rsidRDefault="00887073" w:rsidP="001F640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BC before E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561094" w14:textId="7AE9B916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8.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C6D536" w14:textId="736E6911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EE2B1E" w14:textId="6DC1968D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2.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F90813" w14:textId="36B99649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2.6</w:t>
            </w:r>
          </w:p>
        </w:tc>
      </w:tr>
      <w:tr w:rsidR="00887073" w:rsidRPr="00E92C89" w14:paraId="42BDD44D" w14:textId="77777777" w:rsidTr="00982191">
        <w:tc>
          <w:tcPr>
            <w:tcW w:w="1701" w:type="dxa"/>
            <w:shd w:val="clear" w:color="auto" w:fill="auto"/>
          </w:tcPr>
          <w:p w14:paraId="6531A54D" w14:textId="77777777" w:rsidR="00887073" w:rsidRPr="00E92C89" w:rsidRDefault="00887073" w:rsidP="001F640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BC after E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9F7063" w14:textId="08C73A20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5.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A751A4" w14:textId="5E0D9BAA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F3EBF3" w14:textId="4B19B1E2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4.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AFAE47" w14:textId="33C9FEDF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7.5</w:t>
            </w:r>
          </w:p>
        </w:tc>
      </w:tr>
      <w:tr w:rsidR="007B2071" w:rsidRPr="00E92C89" w14:paraId="5CCE7668" w14:textId="77777777" w:rsidTr="00982191">
        <w:tc>
          <w:tcPr>
            <w:tcW w:w="1701" w:type="dxa"/>
            <w:shd w:val="clear" w:color="auto" w:fill="auto"/>
          </w:tcPr>
          <w:p w14:paraId="07866724" w14:textId="77777777" w:rsidR="001F6400" w:rsidRPr="00E92C89" w:rsidRDefault="0053272E" w:rsidP="001F640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Pharmac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2F8966" w14:textId="77777777" w:rsidR="001F6400" w:rsidRPr="00E92C89" w:rsidRDefault="001F6400" w:rsidP="001F6400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CB6E62C" w14:textId="77777777" w:rsidR="001F6400" w:rsidRPr="00E92C89" w:rsidRDefault="001F6400" w:rsidP="001F6400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FA8F0D7" w14:textId="77777777" w:rsidR="001F6400" w:rsidRPr="00E92C89" w:rsidRDefault="001F6400" w:rsidP="001F6400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F2C2D30" w14:textId="77777777" w:rsidR="001F6400" w:rsidRPr="00E92C89" w:rsidRDefault="001F6400" w:rsidP="001F6400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887073" w:rsidRPr="00E92C89" w14:paraId="3C612B35" w14:textId="77777777" w:rsidTr="00982191">
        <w:tc>
          <w:tcPr>
            <w:tcW w:w="1701" w:type="dxa"/>
            <w:shd w:val="clear" w:color="auto" w:fill="auto"/>
          </w:tcPr>
          <w:p w14:paraId="77A16A3D" w14:textId="77777777" w:rsidR="00887073" w:rsidRPr="00E92C89" w:rsidRDefault="00887073" w:rsidP="001F640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E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75AD09" w14:textId="030E5A47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9.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7BE3F2" w14:textId="58AA0705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AE4A52A" w14:textId="0DDC31A0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9.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A1059E" w14:textId="53687355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5.3</w:t>
            </w:r>
          </w:p>
        </w:tc>
      </w:tr>
      <w:tr w:rsidR="00887073" w:rsidRPr="00E92C89" w14:paraId="226D2109" w14:textId="77777777" w:rsidTr="00982191">
        <w:tc>
          <w:tcPr>
            <w:tcW w:w="1701" w:type="dxa"/>
            <w:shd w:val="clear" w:color="auto" w:fill="auto"/>
          </w:tcPr>
          <w:p w14:paraId="76C35B8E" w14:textId="77777777" w:rsidR="00887073" w:rsidRPr="00E92C89" w:rsidRDefault="00887073" w:rsidP="001F640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BC before E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9C50F2" w14:textId="691D6429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9.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DA1F37" w14:textId="27986265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EC6FE0" w14:textId="1C038CF1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6.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8CB79F" w14:textId="4F42C1A2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5.6</w:t>
            </w:r>
          </w:p>
        </w:tc>
      </w:tr>
      <w:tr w:rsidR="00887073" w:rsidRPr="00E92C89" w14:paraId="7A4B4FAE" w14:textId="77777777" w:rsidTr="00982191">
        <w:tc>
          <w:tcPr>
            <w:tcW w:w="1701" w:type="dxa"/>
            <w:shd w:val="clear" w:color="auto" w:fill="auto"/>
          </w:tcPr>
          <w:p w14:paraId="4F991AAE" w14:textId="77777777" w:rsidR="00887073" w:rsidRPr="00E92C89" w:rsidRDefault="00887073" w:rsidP="001F640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BC after E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A158D5" w14:textId="4F0B33A6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3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D9B221" w14:textId="7BC9524D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937228" w14:textId="75673C7F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8.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8F3E07" w14:textId="1488BCF7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6.7</w:t>
            </w:r>
          </w:p>
        </w:tc>
      </w:tr>
      <w:tr w:rsidR="007B2071" w:rsidRPr="00E92C89" w14:paraId="2EBF9A07" w14:textId="77777777" w:rsidTr="00982191">
        <w:tc>
          <w:tcPr>
            <w:tcW w:w="1701" w:type="dxa"/>
            <w:shd w:val="clear" w:color="auto" w:fill="auto"/>
          </w:tcPr>
          <w:p w14:paraId="363CCECE" w14:textId="77777777" w:rsidR="001F6400" w:rsidRPr="00E92C89" w:rsidRDefault="0053272E" w:rsidP="001F640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Biological analyses</w:t>
            </w:r>
          </w:p>
        </w:tc>
        <w:tc>
          <w:tcPr>
            <w:tcW w:w="1701" w:type="dxa"/>
            <w:shd w:val="clear" w:color="auto" w:fill="auto"/>
          </w:tcPr>
          <w:p w14:paraId="55D693C5" w14:textId="77777777" w:rsidR="001F6400" w:rsidRPr="00E92C89" w:rsidRDefault="001F6400" w:rsidP="001F6400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3EFCBBA" w14:textId="77777777" w:rsidR="001F6400" w:rsidRPr="00E92C89" w:rsidRDefault="001F6400" w:rsidP="001F6400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1676C45" w14:textId="77777777" w:rsidR="001F6400" w:rsidRPr="00E92C89" w:rsidRDefault="001F6400" w:rsidP="001F6400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37B17AC5" w14:textId="77777777" w:rsidR="001F6400" w:rsidRPr="00E92C89" w:rsidRDefault="001F6400" w:rsidP="001F6400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887073" w:rsidRPr="00E92C89" w14:paraId="066DAB5D" w14:textId="77777777" w:rsidTr="00982191">
        <w:tc>
          <w:tcPr>
            <w:tcW w:w="1701" w:type="dxa"/>
            <w:shd w:val="clear" w:color="auto" w:fill="auto"/>
          </w:tcPr>
          <w:p w14:paraId="0784DCCE" w14:textId="77777777" w:rsidR="00887073" w:rsidRPr="00E92C89" w:rsidRDefault="00887073" w:rsidP="001F640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E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1791A6" w14:textId="649DA7CD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8.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3B335F" w14:textId="0F3B5CA3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2E8179" w14:textId="735D81AC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5.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2A077A" w14:textId="6544A6FB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7.7</w:t>
            </w:r>
          </w:p>
        </w:tc>
      </w:tr>
      <w:tr w:rsidR="00887073" w:rsidRPr="00E92C89" w14:paraId="0507B5EB" w14:textId="77777777" w:rsidTr="00982191">
        <w:tc>
          <w:tcPr>
            <w:tcW w:w="1701" w:type="dxa"/>
            <w:shd w:val="clear" w:color="auto" w:fill="auto"/>
          </w:tcPr>
          <w:p w14:paraId="3853D2AC" w14:textId="77777777" w:rsidR="00887073" w:rsidRPr="00E92C89" w:rsidRDefault="00887073" w:rsidP="001F640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BC before E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C5D9B2" w14:textId="15C6E2FF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0.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3D2088" w14:textId="09FF1520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15FB50" w14:textId="19DA20DA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4.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573136" w14:textId="602B15D2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3.8</w:t>
            </w:r>
          </w:p>
        </w:tc>
      </w:tr>
      <w:tr w:rsidR="00887073" w:rsidRPr="00E92C89" w14:paraId="53E1FFEF" w14:textId="77777777" w:rsidTr="00982191">
        <w:tc>
          <w:tcPr>
            <w:tcW w:w="1701" w:type="dxa"/>
            <w:shd w:val="clear" w:color="auto" w:fill="auto"/>
          </w:tcPr>
          <w:p w14:paraId="13DAAEEC" w14:textId="77777777" w:rsidR="00887073" w:rsidRPr="00E92C89" w:rsidRDefault="00887073" w:rsidP="001F640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BC after E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755034" w14:textId="6FF11631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0.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92A4C4" w14:textId="0EED4E24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C7F726" w14:textId="40DB63C4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8.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616810" w14:textId="3B8F21E2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5.3</w:t>
            </w:r>
          </w:p>
        </w:tc>
      </w:tr>
      <w:tr w:rsidR="007B2071" w:rsidRPr="00E92C89" w14:paraId="0B8727A6" w14:textId="77777777" w:rsidTr="00982191">
        <w:tc>
          <w:tcPr>
            <w:tcW w:w="1701" w:type="dxa"/>
            <w:shd w:val="clear" w:color="auto" w:fill="auto"/>
          </w:tcPr>
          <w:p w14:paraId="202450AA" w14:textId="77777777" w:rsidR="001F6400" w:rsidRPr="00E92C89" w:rsidRDefault="0053272E" w:rsidP="001F640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Paramedic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373F42" w14:textId="77777777" w:rsidR="001F6400" w:rsidRPr="00E92C89" w:rsidRDefault="001F6400" w:rsidP="001F6400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E8294FA" w14:textId="77777777" w:rsidR="001F6400" w:rsidRPr="00E92C89" w:rsidRDefault="001F6400" w:rsidP="001F6400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29A1808" w14:textId="77777777" w:rsidR="001F6400" w:rsidRPr="00E92C89" w:rsidRDefault="001F6400" w:rsidP="001F6400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C98C33E" w14:textId="77777777" w:rsidR="001F6400" w:rsidRPr="00E92C89" w:rsidRDefault="001F6400" w:rsidP="001F6400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887073" w:rsidRPr="00E92C89" w14:paraId="4F88AF51" w14:textId="77777777" w:rsidTr="00982191">
        <w:tc>
          <w:tcPr>
            <w:tcW w:w="1701" w:type="dxa"/>
            <w:shd w:val="clear" w:color="auto" w:fill="auto"/>
          </w:tcPr>
          <w:p w14:paraId="5B08C42D" w14:textId="77777777" w:rsidR="00887073" w:rsidRPr="00E92C89" w:rsidRDefault="00887073" w:rsidP="001F640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E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5AC703" w14:textId="334FC749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4.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791C809" w14:textId="169D0567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B3C42D" w14:textId="20E4F7A4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6.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79FA6B" w14:textId="0AFD2367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7.0</w:t>
            </w:r>
          </w:p>
        </w:tc>
      </w:tr>
      <w:tr w:rsidR="00887073" w:rsidRPr="00E92C89" w14:paraId="4FB882E6" w14:textId="77777777" w:rsidTr="00982191">
        <w:tc>
          <w:tcPr>
            <w:tcW w:w="1701" w:type="dxa"/>
            <w:shd w:val="clear" w:color="auto" w:fill="auto"/>
          </w:tcPr>
          <w:p w14:paraId="49BA851A" w14:textId="77777777" w:rsidR="00887073" w:rsidRPr="00E92C89" w:rsidRDefault="00887073" w:rsidP="001F640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BC before E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9105A6" w14:textId="2C43CB36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2.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92648E" w14:textId="3FD79136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287EB8" w14:textId="4BEAA01B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9.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92183C" w14:textId="030CFD56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8.4</w:t>
            </w:r>
          </w:p>
        </w:tc>
      </w:tr>
      <w:tr w:rsidR="00887073" w:rsidRPr="00E92C89" w14:paraId="34C6F4DA" w14:textId="77777777" w:rsidTr="00982191">
        <w:tc>
          <w:tcPr>
            <w:tcW w:w="1701" w:type="dxa"/>
            <w:shd w:val="clear" w:color="auto" w:fill="auto"/>
          </w:tcPr>
          <w:p w14:paraId="748287DF" w14:textId="77777777" w:rsidR="00887073" w:rsidRPr="00E92C89" w:rsidRDefault="00887073" w:rsidP="001F640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BC after E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A35971" w14:textId="245F7155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1.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AB1F63" w14:textId="7C8BA058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E002EA" w14:textId="13935857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8.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DC9EDB" w14:textId="16B0CB90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3.0</w:t>
            </w:r>
          </w:p>
        </w:tc>
      </w:tr>
      <w:tr w:rsidR="007B2071" w:rsidRPr="00E92C89" w14:paraId="3582A05C" w14:textId="77777777" w:rsidTr="00982191">
        <w:tc>
          <w:tcPr>
            <w:tcW w:w="1701" w:type="dxa"/>
            <w:shd w:val="clear" w:color="auto" w:fill="auto"/>
          </w:tcPr>
          <w:p w14:paraId="4FAC1900" w14:textId="77777777" w:rsidR="001F6400" w:rsidRPr="00E92C89" w:rsidRDefault="0053272E" w:rsidP="001F640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Medical act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47EB9F" w14:textId="77777777" w:rsidR="001F6400" w:rsidRPr="00E92C89" w:rsidRDefault="001F6400" w:rsidP="001F6400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A26E557" w14:textId="77777777" w:rsidR="001F6400" w:rsidRPr="00E92C89" w:rsidRDefault="001F6400" w:rsidP="001F6400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1390562" w14:textId="77777777" w:rsidR="001F6400" w:rsidRPr="00E92C89" w:rsidRDefault="001F6400" w:rsidP="001F6400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3906514" w14:textId="77777777" w:rsidR="001F6400" w:rsidRPr="00E92C89" w:rsidRDefault="001F6400" w:rsidP="001F6400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887073" w:rsidRPr="00E92C89" w14:paraId="0B7B032A" w14:textId="77777777" w:rsidTr="00982191">
        <w:tc>
          <w:tcPr>
            <w:tcW w:w="1701" w:type="dxa"/>
            <w:shd w:val="clear" w:color="auto" w:fill="auto"/>
          </w:tcPr>
          <w:p w14:paraId="6F4EB911" w14:textId="77777777" w:rsidR="00887073" w:rsidRPr="00E92C89" w:rsidRDefault="00887073" w:rsidP="001F640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E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1EC49A" w14:textId="1FFC57D4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7.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691280" w14:textId="2EC21896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F78813" w14:textId="673611A6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2C16FE" w14:textId="2050015F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5.0</w:t>
            </w:r>
          </w:p>
        </w:tc>
      </w:tr>
      <w:tr w:rsidR="00887073" w:rsidRPr="00E92C89" w14:paraId="6ABF3AD6" w14:textId="77777777" w:rsidTr="00982191">
        <w:tc>
          <w:tcPr>
            <w:tcW w:w="1701" w:type="dxa"/>
            <w:shd w:val="clear" w:color="auto" w:fill="auto"/>
          </w:tcPr>
          <w:p w14:paraId="09352386" w14:textId="77777777" w:rsidR="00887073" w:rsidRPr="00E92C89" w:rsidRDefault="00887073" w:rsidP="001F640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BC before E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A0872C" w14:textId="38515ADA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4.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6E855D" w14:textId="24171FA9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FF2D95" w14:textId="26264E4B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2.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847D13" w14:textId="26965A0E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9.6</w:t>
            </w:r>
          </w:p>
        </w:tc>
      </w:tr>
      <w:tr w:rsidR="00887073" w:rsidRPr="00E92C89" w14:paraId="482D23B6" w14:textId="77777777" w:rsidTr="00982191">
        <w:tc>
          <w:tcPr>
            <w:tcW w:w="1701" w:type="dxa"/>
            <w:shd w:val="clear" w:color="auto" w:fill="auto"/>
          </w:tcPr>
          <w:p w14:paraId="4541042D" w14:textId="77777777" w:rsidR="00887073" w:rsidRPr="00E92C89" w:rsidRDefault="00887073" w:rsidP="001F640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BC after E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4A036B" w14:textId="71099783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5.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720E3E" w14:textId="180660EC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99295B" w14:textId="47C0F99A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2.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D450D1" w14:textId="513467CE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55.2</w:t>
            </w:r>
          </w:p>
        </w:tc>
      </w:tr>
      <w:tr w:rsidR="007B2071" w:rsidRPr="00E92C89" w14:paraId="609C2CCE" w14:textId="77777777" w:rsidTr="00982191">
        <w:tc>
          <w:tcPr>
            <w:tcW w:w="1701" w:type="dxa"/>
            <w:shd w:val="clear" w:color="auto" w:fill="auto"/>
          </w:tcPr>
          <w:p w14:paraId="06BFE964" w14:textId="77777777" w:rsidR="001F6400" w:rsidRPr="00E92C89" w:rsidRDefault="0053272E" w:rsidP="001F6400">
            <w:pPr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Dental care</w:t>
            </w:r>
            <w:r w:rsidRPr="00E92C89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0B6966DD" w14:textId="77777777" w:rsidR="001F6400" w:rsidRPr="00E92C89" w:rsidRDefault="001F6400" w:rsidP="001F6400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59BF557" w14:textId="77777777" w:rsidR="001F6400" w:rsidRPr="00E92C89" w:rsidRDefault="001F6400" w:rsidP="001F6400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B1FE844" w14:textId="77777777" w:rsidR="001F6400" w:rsidRPr="00E92C89" w:rsidRDefault="001F6400" w:rsidP="001F6400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21E547F" w14:textId="77777777" w:rsidR="001F6400" w:rsidRPr="00E92C89" w:rsidRDefault="001F6400" w:rsidP="001F6400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887073" w:rsidRPr="00E92C89" w14:paraId="7CDFAE16" w14:textId="77777777" w:rsidTr="00982191">
        <w:tc>
          <w:tcPr>
            <w:tcW w:w="1701" w:type="dxa"/>
            <w:shd w:val="clear" w:color="auto" w:fill="auto"/>
          </w:tcPr>
          <w:p w14:paraId="626FBC2B" w14:textId="77777777" w:rsidR="00887073" w:rsidRPr="00E92C89" w:rsidRDefault="00887073" w:rsidP="001F640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E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92AC96" w14:textId="7DE2B6C9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9.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F3F711" w14:textId="7D8B283D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5A3BB1" w14:textId="5E93A9AA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5.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B0BA16" w14:textId="61E0C230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3.0</w:t>
            </w:r>
          </w:p>
        </w:tc>
      </w:tr>
      <w:tr w:rsidR="00887073" w:rsidRPr="00E92C89" w14:paraId="602877F7" w14:textId="77777777" w:rsidTr="00982191">
        <w:tc>
          <w:tcPr>
            <w:tcW w:w="1701" w:type="dxa"/>
            <w:shd w:val="clear" w:color="auto" w:fill="auto"/>
          </w:tcPr>
          <w:p w14:paraId="2C2688DD" w14:textId="77777777" w:rsidR="00887073" w:rsidRPr="00E92C89" w:rsidRDefault="00887073" w:rsidP="001F640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BC before E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5D5E53" w14:textId="068686B4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5.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F88066" w14:textId="71EA6401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62B8A0" w14:textId="480B788B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55.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751975D" w14:textId="7B1C41D6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33.3</w:t>
            </w:r>
          </w:p>
        </w:tc>
      </w:tr>
      <w:tr w:rsidR="00887073" w:rsidRPr="00E92C89" w14:paraId="10609FC3" w14:textId="77777777" w:rsidTr="00982191">
        <w:tc>
          <w:tcPr>
            <w:tcW w:w="1701" w:type="dxa"/>
            <w:shd w:val="clear" w:color="auto" w:fill="auto"/>
          </w:tcPr>
          <w:p w14:paraId="0B8F2CE1" w14:textId="77777777" w:rsidR="00887073" w:rsidRPr="00E92C89" w:rsidRDefault="00887073" w:rsidP="001F640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BC after E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B967AB" w14:textId="0616AAAD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6.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CAB9E0" w14:textId="2E9E731C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49AD66" w14:textId="0FB2BEDC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6.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8E18F8" w14:textId="5750AE8D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8.2</w:t>
            </w:r>
          </w:p>
        </w:tc>
      </w:tr>
      <w:tr w:rsidR="007B2071" w:rsidRPr="00E92C89" w14:paraId="2EAB3862" w14:textId="77777777" w:rsidTr="00982191">
        <w:tc>
          <w:tcPr>
            <w:tcW w:w="1701" w:type="dxa"/>
            <w:shd w:val="clear" w:color="auto" w:fill="auto"/>
          </w:tcPr>
          <w:p w14:paraId="65DDC21F" w14:textId="77777777" w:rsidR="001F6400" w:rsidRPr="00E92C89" w:rsidRDefault="0053272E" w:rsidP="001F640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Dental prosthes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76D07A4" w14:textId="77777777" w:rsidR="001F6400" w:rsidRPr="00E92C89" w:rsidRDefault="001F6400" w:rsidP="001F6400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CCAD306" w14:textId="77777777" w:rsidR="001F6400" w:rsidRPr="00E92C89" w:rsidRDefault="001F6400" w:rsidP="001F6400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C0E9314" w14:textId="77777777" w:rsidR="001F6400" w:rsidRPr="00E92C89" w:rsidRDefault="001F6400" w:rsidP="001F6400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62D3085" w14:textId="77777777" w:rsidR="001F6400" w:rsidRPr="00E92C89" w:rsidRDefault="001F6400" w:rsidP="001F6400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887073" w:rsidRPr="00E92C89" w14:paraId="5632449D" w14:textId="77777777" w:rsidTr="00982191">
        <w:tc>
          <w:tcPr>
            <w:tcW w:w="1701" w:type="dxa"/>
            <w:shd w:val="clear" w:color="auto" w:fill="auto"/>
          </w:tcPr>
          <w:p w14:paraId="799EC7D0" w14:textId="77777777" w:rsidR="00887073" w:rsidRPr="00E92C89" w:rsidRDefault="00887073" w:rsidP="001F640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E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6469F3" w14:textId="39AA171B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4.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4184FE" w14:textId="4D454AD6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A97C577" w14:textId="7654E063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46.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7F1AC0" w14:textId="31311E57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7.7</w:t>
            </w:r>
          </w:p>
        </w:tc>
      </w:tr>
      <w:tr w:rsidR="00887073" w:rsidRPr="00E92C89" w14:paraId="26A79941" w14:textId="77777777" w:rsidTr="00982191">
        <w:tc>
          <w:tcPr>
            <w:tcW w:w="1701" w:type="dxa"/>
            <w:shd w:val="clear" w:color="auto" w:fill="auto"/>
          </w:tcPr>
          <w:p w14:paraId="617F2774" w14:textId="77777777" w:rsidR="00887073" w:rsidRPr="00E92C89" w:rsidRDefault="00887073" w:rsidP="001F640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BC before E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1986F9" w14:textId="4465CA7E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67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5BE5A1" w14:textId="10162A47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855642" w14:textId="3D60ABDA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10.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4B1D15" w14:textId="40AD9DAA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80.1</w:t>
            </w:r>
          </w:p>
        </w:tc>
      </w:tr>
      <w:tr w:rsidR="00887073" w:rsidRPr="00E92C89" w14:paraId="4993DE82" w14:textId="77777777" w:rsidTr="00982191">
        <w:tc>
          <w:tcPr>
            <w:tcW w:w="1701" w:type="dxa"/>
            <w:shd w:val="clear" w:color="auto" w:fill="auto"/>
          </w:tcPr>
          <w:p w14:paraId="06AF184D" w14:textId="77777777" w:rsidR="00887073" w:rsidRPr="00E92C89" w:rsidRDefault="00887073" w:rsidP="001F640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BC after E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43F29B" w14:textId="5F8669EF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7.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BED35C" w14:textId="429AD43C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BF7352" w14:textId="48CCD68A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7.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B7F737" w14:textId="754F56AE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7.1</w:t>
            </w:r>
          </w:p>
        </w:tc>
      </w:tr>
      <w:tr w:rsidR="007B2071" w:rsidRPr="00E92C89" w14:paraId="564C56D9" w14:textId="77777777" w:rsidTr="00982191">
        <w:tc>
          <w:tcPr>
            <w:tcW w:w="1701" w:type="dxa"/>
            <w:shd w:val="clear" w:color="auto" w:fill="auto"/>
          </w:tcPr>
          <w:p w14:paraId="48CBFFC9" w14:textId="77777777" w:rsidR="001F6400" w:rsidRPr="00E92C89" w:rsidRDefault="0053272E" w:rsidP="001F640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Vision</w:t>
            </w:r>
          </w:p>
        </w:tc>
        <w:tc>
          <w:tcPr>
            <w:tcW w:w="1701" w:type="dxa"/>
            <w:shd w:val="clear" w:color="auto" w:fill="auto"/>
          </w:tcPr>
          <w:p w14:paraId="5520A4B3" w14:textId="77777777" w:rsidR="001F6400" w:rsidRPr="00E92C89" w:rsidRDefault="001F6400" w:rsidP="001F6400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05B4955" w14:textId="77777777" w:rsidR="001F6400" w:rsidRPr="00E92C89" w:rsidRDefault="001F6400" w:rsidP="001F6400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91927B5" w14:textId="77777777" w:rsidR="001F6400" w:rsidRPr="00E92C89" w:rsidRDefault="001F6400" w:rsidP="001F6400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5151ED3" w14:textId="77777777" w:rsidR="001F6400" w:rsidRPr="00E92C89" w:rsidRDefault="001F6400" w:rsidP="001F6400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887073" w:rsidRPr="00E92C89" w14:paraId="77CCE693" w14:textId="77777777" w:rsidTr="00982191">
        <w:tc>
          <w:tcPr>
            <w:tcW w:w="1701" w:type="dxa"/>
            <w:shd w:val="clear" w:color="auto" w:fill="auto"/>
          </w:tcPr>
          <w:p w14:paraId="49ACA6A3" w14:textId="77777777" w:rsidR="00887073" w:rsidRPr="00E92C89" w:rsidRDefault="00887073" w:rsidP="001F640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E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8192F4" w14:textId="25382F25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7.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EF8F61" w14:textId="77757102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5C5615" w14:textId="6F7D605F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7.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5F0EF0" w14:textId="37E70616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9.6</w:t>
            </w:r>
          </w:p>
        </w:tc>
      </w:tr>
      <w:tr w:rsidR="00887073" w:rsidRPr="00E92C89" w14:paraId="12B4A6E0" w14:textId="77777777" w:rsidTr="00982191">
        <w:tc>
          <w:tcPr>
            <w:tcW w:w="1701" w:type="dxa"/>
            <w:shd w:val="clear" w:color="auto" w:fill="auto"/>
          </w:tcPr>
          <w:p w14:paraId="0AB689FF" w14:textId="77777777" w:rsidR="00887073" w:rsidRPr="00E92C89" w:rsidRDefault="00887073" w:rsidP="001F640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BC before E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D8A107" w14:textId="34E15149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5.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A65585" w14:textId="42F82873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2BB033" w14:textId="45348FD4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4.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13691F" w14:textId="0C7E9FDF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6.6</w:t>
            </w:r>
          </w:p>
        </w:tc>
      </w:tr>
      <w:tr w:rsidR="00887073" w:rsidRPr="00E92C89" w14:paraId="084DF481" w14:textId="77777777" w:rsidTr="00982191">
        <w:tc>
          <w:tcPr>
            <w:tcW w:w="1701" w:type="dxa"/>
            <w:shd w:val="clear" w:color="auto" w:fill="auto"/>
          </w:tcPr>
          <w:p w14:paraId="3772A655" w14:textId="77777777" w:rsidR="00887073" w:rsidRPr="00E92C89" w:rsidRDefault="00887073" w:rsidP="001F640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BC after E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63E53E" w14:textId="70C7D80B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1.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5E579C" w14:textId="3DB81A61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53DE95" w14:textId="5AD8C2CB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7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8EA49C" w14:textId="48B5D17E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7.1</w:t>
            </w:r>
          </w:p>
        </w:tc>
      </w:tr>
      <w:tr w:rsidR="007B2071" w:rsidRPr="00E92C89" w14:paraId="342AB72A" w14:textId="77777777" w:rsidTr="00982191">
        <w:tc>
          <w:tcPr>
            <w:tcW w:w="1701" w:type="dxa"/>
            <w:shd w:val="clear" w:color="auto" w:fill="auto"/>
          </w:tcPr>
          <w:p w14:paraId="31A9A7D8" w14:textId="77777777" w:rsidR="001F6400" w:rsidRPr="00E92C89" w:rsidRDefault="0053272E" w:rsidP="001F640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Hospita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98DF09" w14:textId="77777777" w:rsidR="001F6400" w:rsidRPr="00E92C89" w:rsidRDefault="001F6400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7B146BF" w14:textId="77777777" w:rsidR="001F6400" w:rsidRPr="00E92C89" w:rsidRDefault="001F6400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6F3C522" w14:textId="77777777" w:rsidR="001F6400" w:rsidRPr="00E92C89" w:rsidRDefault="001F6400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0DE8896" w14:textId="77777777" w:rsidR="001F6400" w:rsidRPr="00E92C89" w:rsidRDefault="001F6400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887073" w:rsidRPr="00E92C89" w14:paraId="6495B1E3" w14:textId="77777777" w:rsidTr="00982191">
        <w:tc>
          <w:tcPr>
            <w:tcW w:w="1701" w:type="dxa"/>
            <w:shd w:val="clear" w:color="auto" w:fill="auto"/>
          </w:tcPr>
          <w:p w14:paraId="65C18379" w14:textId="77777777" w:rsidR="00887073" w:rsidRPr="00E92C89" w:rsidRDefault="00887073" w:rsidP="001F640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E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DDA228" w14:textId="6F5360A5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1.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A2B346" w14:textId="6CAF96D8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C436A2" w14:textId="273AD4E1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9.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70B327" w14:textId="170591AF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2.0</w:t>
            </w:r>
          </w:p>
        </w:tc>
      </w:tr>
      <w:tr w:rsidR="00887073" w:rsidRPr="00E92C89" w14:paraId="1C60D4A9" w14:textId="77777777" w:rsidTr="00982191">
        <w:tc>
          <w:tcPr>
            <w:tcW w:w="1701" w:type="dxa"/>
            <w:shd w:val="clear" w:color="auto" w:fill="auto"/>
          </w:tcPr>
          <w:p w14:paraId="5DD63FAF" w14:textId="77777777" w:rsidR="00887073" w:rsidRPr="00E92C89" w:rsidRDefault="00887073" w:rsidP="001F640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BC before E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55FDD4" w14:textId="4BB2A729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8.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F7A561" w14:textId="1FC3BFC4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903B5A" w14:textId="33A07CF3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9.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41BF9D" w14:textId="2EE63957" w:rsidR="00887073" w:rsidRPr="00E92C89" w:rsidRDefault="00887073" w:rsidP="001F6400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1.0</w:t>
            </w:r>
          </w:p>
        </w:tc>
      </w:tr>
      <w:tr w:rsidR="00887073" w:rsidRPr="00E92C89" w14:paraId="05F44BDF" w14:textId="77777777" w:rsidTr="00982191"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9CB1D14" w14:textId="77777777" w:rsidR="00887073" w:rsidRPr="00E92C89" w:rsidRDefault="00887073" w:rsidP="001F6400">
            <w:pPr>
              <w:spacing w:after="6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BC after E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275F43" w14:textId="513287E2" w:rsidR="00887073" w:rsidRPr="00E92C89" w:rsidRDefault="00887073" w:rsidP="001F6400">
            <w:pPr>
              <w:spacing w:after="60"/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9.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7E3C65" w14:textId="1A93DBAB" w:rsidR="00887073" w:rsidRPr="00E92C89" w:rsidRDefault="00887073" w:rsidP="001F6400">
            <w:pPr>
              <w:spacing w:after="60"/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DFCB3A" w14:textId="355EFE8C" w:rsidR="00887073" w:rsidRPr="00E92C89" w:rsidRDefault="00887073" w:rsidP="001F6400">
            <w:pPr>
              <w:spacing w:after="60"/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5.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84566D" w14:textId="18580905" w:rsidR="00887073" w:rsidRPr="00E92C89" w:rsidRDefault="00887073" w:rsidP="001F6400">
            <w:pPr>
              <w:spacing w:after="60"/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84.7</w:t>
            </w:r>
          </w:p>
        </w:tc>
      </w:tr>
      <w:tr w:rsidR="007B2071" w:rsidRPr="00527182" w14:paraId="52E0DACB" w14:textId="77777777" w:rsidTr="001F6400">
        <w:tc>
          <w:tcPr>
            <w:tcW w:w="8505" w:type="dxa"/>
            <w:gridSpan w:val="5"/>
            <w:tcBorders>
              <w:top w:val="single" w:sz="4" w:space="0" w:color="auto"/>
            </w:tcBorders>
            <w:shd w:val="clear" w:color="auto" w:fill="FFFFFF"/>
          </w:tcPr>
          <w:p w14:paraId="080F6D4D" w14:textId="34462A1B" w:rsidR="001F6400" w:rsidRPr="00527182" w:rsidRDefault="0053272E" w:rsidP="001F6400">
            <w:pPr>
              <w:spacing w:before="60"/>
              <w:ind w:right="51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92C89">
              <w:rPr>
                <w:rFonts w:ascii="Calibri" w:eastAsia="Calibri" w:hAnsi="Calibri" w:cs="Calibri"/>
                <w:sz w:val="14"/>
                <w:szCs w:val="14"/>
                <w:vertAlign w:val="superscript"/>
                <w:lang w:val="en-GB"/>
              </w:rPr>
              <w:t xml:space="preserve">1 </w:t>
            </w:r>
            <w:r w:rsidRPr="00E92C89">
              <w:rPr>
                <w:rFonts w:ascii="Calibri" w:eastAsia="Calibri" w:hAnsi="Calibri" w:cs="Calibri"/>
                <w:color w:val="000000"/>
                <w:sz w:val="14"/>
                <w:szCs w:val="14"/>
                <w:lang w:val="en-GB"/>
              </w:rPr>
              <w:t xml:space="preserve">As visits to osteopaths, orthodontics and maternity benefits concerned few </w:t>
            </w:r>
            <w:proofErr w:type="spellStart"/>
            <w:r w:rsidRPr="00E92C89">
              <w:rPr>
                <w:rFonts w:ascii="Calibri" w:eastAsia="Calibri" w:hAnsi="Calibri" w:cs="Calibri"/>
                <w:color w:val="000000"/>
                <w:sz w:val="14"/>
                <w:szCs w:val="14"/>
                <w:lang w:val="en-GB"/>
              </w:rPr>
              <w:t>insurees</w:t>
            </w:r>
            <w:proofErr w:type="spellEnd"/>
            <w:r w:rsidRPr="00E92C89">
              <w:rPr>
                <w:rFonts w:ascii="Calibri" w:eastAsia="Calibri" w:hAnsi="Calibri" w:cs="Calibri"/>
                <w:color w:val="000000"/>
                <w:sz w:val="14"/>
                <w:szCs w:val="14"/>
                <w:lang w:val="en-GB"/>
              </w:rPr>
              <w:t xml:space="preserve">, the results for these three categories of care are not presented. </w:t>
            </w:r>
            <w:r w:rsidRPr="00E92C89">
              <w:rPr>
                <w:rFonts w:ascii="Calibri" w:eastAsia="Calibri" w:hAnsi="Calibri" w:cs="Calibri"/>
                <w:color w:val="000000"/>
                <w:sz w:val="14"/>
                <w:szCs w:val="14"/>
                <w:vertAlign w:val="superscript"/>
                <w:lang w:val="en-GB"/>
              </w:rPr>
              <w:t>2</w:t>
            </w:r>
            <w:r w:rsidRPr="00E92C89">
              <w:rPr>
                <w:rFonts w:ascii="Calibri" w:eastAsia="Calibri" w:hAnsi="Calibri" w:cs="Calibri"/>
                <w:color w:val="000000"/>
                <w:sz w:val="14"/>
                <w:szCs w:val="14"/>
                <w:lang w:val="en-GB"/>
              </w:rPr>
              <w:t xml:space="preserve"> </w:t>
            </w:r>
            <w:r w:rsidRPr="00E92C89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Index base 100 = 1 year prior. </w:t>
            </w:r>
            <w:r w:rsidRPr="00E92C89">
              <w:rPr>
                <w:rFonts w:ascii="Calibri" w:eastAsia="Calibri" w:hAnsi="Calibri" w:cs="Calibri"/>
                <w:sz w:val="14"/>
                <w:szCs w:val="14"/>
                <w:vertAlign w:val="superscript"/>
                <w:lang w:val="en-GB"/>
              </w:rPr>
              <w:t>3</w:t>
            </w:r>
            <w:r w:rsidRPr="00E92C89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Including dental consultations. EM: exact matching</w:t>
            </w:r>
            <w:bookmarkStart w:id="0" w:name="_GoBack"/>
            <w:bookmarkEnd w:id="0"/>
          </w:p>
        </w:tc>
      </w:tr>
    </w:tbl>
    <w:p w14:paraId="173683F3" w14:textId="77777777" w:rsidR="001F6400" w:rsidRPr="00527182" w:rsidRDefault="001F6400" w:rsidP="001F6400">
      <w:pPr>
        <w:spacing w:after="200" w:line="276" w:lineRule="auto"/>
        <w:rPr>
          <w:rFonts w:ascii="Calibri" w:eastAsia="Calibri" w:hAnsi="Calibri" w:cs="Calibri"/>
          <w:lang w:val="en-GB"/>
        </w:rPr>
      </w:pPr>
    </w:p>
    <w:p w14:paraId="2170D1D4" w14:textId="77777777" w:rsidR="00386128" w:rsidRPr="00527182" w:rsidRDefault="00386128">
      <w:pPr>
        <w:rPr>
          <w:lang w:val="en-GB"/>
        </w:rPr>
      </w:pPr>
    </w:p>
    <w:sectPr w:rsidR="00386128" w:rsidRPr="005271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MachineID" w:val="204|207|197|205|203|197|204|205|197|205|205|197|198|199|197|200|205|"/>
    <w:docVar w:name="Username" w:val="Editor"/>
  </w:docVars>
  <w:rsids>
    <w:rsidRoot w:val="001C4B76"/>
    <w:rsid w:val="001C4B76"/>
    <w:rsid w:val="001F6400"/>
    <w:rsid w:val="00264319"/>
    <w:rsid w:val="00386128"/>
    <w:rsid w:val="003D68A7"/>
    <w:rsid w:val="00527182"/>
    <w:rsid w:val="0053272E"/>
    <w:rsid w:val="0077799B"/>
    <w:rsid w:val="007B2071"/>
    <w:rsid w:val="00814B54"/>
    <w:rsid w:val="00887073"/>
    <w:rsid w:val="00976095"/>
    <w:rsid w:val="00B93FD2"/>
    <w:rsid w:val="00C8143C"/>
    <w:rsid w:val="00E92C89"/>
    <w:rsid w:val="00EC79E6"/>
    <w:rsid w:val="00EE4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C72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64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F64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6400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6400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6400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400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72E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72E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64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F64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6400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6400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6400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400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72E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72E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8</Words>
  <Characters>141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ILLA-DEDIEU Christine</dc:creator>
  <cp:lastModifiedBy>Sevilla, Hernando Jr.</cp:lastModifiedBy>
  <cp:revision>5</cp:revision>
  <dcterms:created xsi:type="dcterms:W3CDTF">2020-05-19T12:55:00Z</dcterms:created>
  <dcterms:modified xsi:type="dcterms:W3CDTF">2020-06-06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i4>30</vt:i4>
  </property>
  <property fmtid="{D5CDD505-2E9C-101B-9397-08002B2CF9AE}" pid="3" name="UseTimer">
    <vt:bool>false</vt:bool>
  </property>
  <property fmtid="{D5CDD505-2E9C-101B-9397-08002B2CF9AE}" pid="4" name="LastTick">
    <vt:r8>43970.3645023148</vt:r8>
  </property>
  <property fmtid="{D5CDD505-2E9C-101B-9397-08002B2CF9AE}" pid="5" name="EditTotal">
    <vt:i4>0</vt:i4>
  </property>
</Properties>
</file>